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71D" w:rsidRPr="00023D91" w:rsidRDefault="0075671D" w:rsidP="0075671D">
      <w:pPr>
        <w:spacing w:after="0"/>
        <w:rPr>
          <w:b/>
          <w:lang w:val="en-GB"/>
        </w:rPr>
      </w:pPr>
      <w:proofErr w:type="gramStart"/>
      <w:r>
        <w:rPr>
          <w:b/>
          <w:lang w:val="en-GB"/>
        </w:rPr>
        <w:t>Additional file 4</w:t>
      </w:r>
      <w:r w:rsidRPr="00023D91">
        <w:rPr>
          <w:b/>
          <w:lang w:val="en-GB"/>
        </w:rPr>
        <w:t>.</w:t>
      </w:r>
      <w:proofErr w:type="gramEnd"/>
      <w:r w:rsidRPr="00023D91">
        <w:rPr>
          <w:b/>
          <w:lang w:val="en-GB"/>
        </w:rPr>
        <w:t xml:space="preserve"> Total nutrient intake over </w:t>
      </w:r>
      <w:proofErr w:type="spellStart"/>
      <w:r w:rsidRPr="00023D91">
        <w:rPr>
          <w:b/>
          <w:lang w:val="en-GB"/>
        </w:rPr>
        <w:t>tertile</w:t>
      </w:r>
      <w:r>
        <w:rPr>
          <w:b/>
          <w:lang w:val="en-GB"/>
        </w:rPr>
        <w:t>s</w:t>
      </w:r>
      <w:proofErr w:type="spellEnd"/>
      <w:r w:rsidRPr="00023D91">
        <w:rPr>
          <w:b/>
          <w:lang w:val="en-GB"/>
        </w:rPr>
        <w:t xml:space="preserve"> </w:t>
      </w:r>
      <w:r>
        <w:rPr>
          <w:b/>
          <w:lang w:val="en-GB"/>
        </w:rPr>
        <w:t>cheese</w:t>
      </w:r>
      <w:r w:rsidRPr="00023D91">
        <w:rPr>
          <w:b/>
          <w:lang w:val="en-GB"/>
        </w:rPr>
        <w:t xml:space="preserve"> consumption in children aged </w:t>
      </w:r>
      <w:r>
        <w:rPr>
          <w:b/>
          <w:lang w:val="en-GB"/>
        </w:rPr>
        <w:t xml:space="preserve">14-18 </w:t>
      </w:r>
      <w:r w:rsidRPr="00023D91">
        <w:rPr>
          <w:b/>
          <w:lang w:val="en-GB"/>
        </w:rPr>
        <w:t>years</w:t>
      </w:r>
    </w:p>
    <w:tbl>
      <w:tblPr>
        <w:tblW w:w="922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0"/>
        <w:gridCol w:w="709"/>
        <w:gridCol w:w="497"/>
        <w:gridCol w:w="638"/>
        <w:gridCol w:w="496"/>
        <w:gridCol w:w="638"/>
        <w:gridCol w:w="496"/>
        <w:gridCol w:w="638"/>
        <w:gridCol w:w="496"/>
        <w:gridCol w:w="567"/>
        <w:gridCol w:w="709"/>
        <w:gridCol w:w="567"/>
        <w:gridCol w:w="637"/>
        <w:gridCol w:w="709"/>
      </w:tblGrid>
      <w:tr w:rsidR="0075671D" w:rsidRPr="00023D91" w:rsidTr="00C11F0A">
        <w:trPr>
          <w:trHeight w:val="288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5671D" w:rsidRPr="00023D91" w:rsidRDefault="0075671D" w:rsidP="00C11F0A">
            <w:pPr>
              <w:spacing w:after="0"/>
              <w:rPr>
                <w:rFonts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:rsidR="0075671D" w:rsidRPr="00C370E7" w:rsidRDefault="0075671D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n-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heese </w:t>
            </w: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nsumers</w:t>
            </w:r>
          </w:p>
        </w:tc>
        <w:tc>
          <w:tcPr>
            <w:tcW w:w="1134" w:type="dxa"/>
            <w:gridSpan w:val="2"/>
            <w:vAlign w:val="bottom"/>
          </w:tcPr>
          <w:p w:rsidR="0075671D" w:rsidRPr="00C370E7" w:rsidRDefault="0075671D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="0075671D" w:rsidRPr="00C370E7" w:rsidRDefault="0075671D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2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75671D" w:rsidRPr="00C370E7" w:rsidRDefault="0075671D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</w:t>
            </w: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ertile</w:t>
            </w:r>
            <w:proofErr w:type="spellEnd"/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3</w:t>
            </w:r>
          </w:p>
        </w:tc>
        <w:tc>
          <w:tcPr>
            <w:tcW w:w="2622" w:type="dxa"/>
            <w:gridSpan w:val="4"/>
            <w:shd w:val="clear" w:color="auto" w:fill="auto"/>
            <w:vAlign w:val="bottom"/>
          </w:tcPr>
          <w:p w:rsidR="0075671D" w:rsidRPr="00C370E7" w:rsidRDefault="0075671D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overall</w:t>
            </w:r>
          </w:p>
        </w:tc>
      </w:tr>
      <w:tr w:rsidR="0075671D" w:rsidRPr="001609D5" w:rsidTr="00C11F0A">
        <w:trPr>
          <w:trHeight w:val="221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5671D" w:rsidRPr="004D3192" w:rsidRDefault="0075671D" w:rsidP="00C11F0A">
            <w:pPr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rti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chee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38" w:type="dxa"/>
            <w:vAlign w:val="bottom"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6" w:type="dxa"/>
            <w:vAlign w:val="bottom"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St</w:t>
            </w:r>
            <w:r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7E7450">
              <w:rPr>
                <w:b/>
                <w:bCs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37" w:type="dxa"/>
            <w:shd w:val="clear" w:color="auto" w:fill="auto"/>
            <w:vAlign w:val="bottom"/>
            <w:hideMark/>
          </w:tcPr>
          <w:p w:rsidR="0075671D" w:rsidRPr="007E7450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E7450">
              <w:rPr>
                <w:b/>
                <w:b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709" w:type="dxa"/>
            <w:vAlign w:val="bottom"/>
          </w:tcPr>
          <w:p w:rsidR="0075671D" w:rsidRPr="00073122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3122">
              <w:rPr>
                <w:b/>
                <w:bCs/>
                <w:color w:val="000000"/>
                <w:sz w:val="16"/>
                <w:szCs w:val="16"/>
                <w:lang w:val="en-GB"/>
              </w:rPr>
              <w:t>p for trend</w:t>
            </w:r>
          </w:p>
          <w:p w:rsidR="0075671D" w:rsidRPr="00073122" w:rsidRDefault="0075671D" w:rsidP="00C11F0A">
            <w:pPr>
              <w:spacing w:after="0"/>
              <w:ind w:left="-108" w:right="-10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3122">
              <w:rPr>
                <w:b/>
                <w:bCs/>
                <w:color w:val="000000"/>
                <w:sz w:val="16"/>
                <w:szCs w:val="16"/>
                <w:lang w:val="en-GB"/>
              </w:rPr>
              <w:t>energy corrected</w:t>
            </w:r>
          </w:p>
        </w:tc>
      </w:tr>
      <w:tr w:rsidR="0075671D" w:rsidRPr="00023D91" w:rsidTr="00C11F0A">
        <w:trPr>
          <w:trHeight w:val="276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2B543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  <w:t> 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2B5434">
              <w:rPr>
                <w:b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vAlign w:val="bottom"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B5434">
              <w:rPr>
                <w:b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96" w:type="dxa"/>
            <w:vAlign w:val="bottom"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B5434">
              <w:rPr>
                <w:b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B5434">
              <w:rPr>
                <w:b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B5434">
              <w:rPr>
                <w:b/>
                <w:color w:val="000000"/>
                <w:sz w:val="16"/>
                <w:szCs w:val="16"/>
              </w:rPr>
              <w:t>7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75671D" w:rsidRPr="002B5434" w:rsidRDefault="0075671D" w:rsidP="00C11F0A">
            <w:pPr>
              <w:spacing w:after="0"/>
              <w:ind w:left="-108" w:right="-108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2B543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en-GB"/>
              </w:rPr>
              <w:t>706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Consumed quantity (g)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4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nergy (kca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8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7.2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x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otal protein(g)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egetable protein(g)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Animal protein(g)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otal fat(g)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Saturated fatty acids(g)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3C23B5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Mono-unsaturated fatty acids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is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g)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75671D" w:rsidRPr="003C23B5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oly-unsaturated fatty acids(g)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rans fatty acids(g)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3C23B5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-3 fish fatty acids (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PA+DH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mg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)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5.3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2.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Total carbohydrates(g)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4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Mono- and disaccharides(g)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5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olysaccharides(g)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Fibre(g)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Alcohol(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Calcium(mg)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Copper(m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Iron(mg)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olate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 equivalents(µg)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Iodine(µ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otassium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0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3.0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Magnesium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Sodium(mg)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52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Phosphorus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6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Selenium(µg)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Zinc(mg)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Retinol activity equivalents(µg)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0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1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2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6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mg)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</w:t>
            </w:r>
            <w:proofErr w:type="spellStart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B12</w:t>
            </w:r>
            <w:proofErr w:type="spellEnd"/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(µg)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C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1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D(µ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75671D" w:rsidRPr="00023D91" w:rsidTr="00C11F0A">
        <w:trPr>
          <w:trHeight w:val="20"/>
        </w:trPr>
        <w:tc>
          <w:tcPr>
            <w:tcW w:w="1430" w:type="dxa"/>
            <w:shd w:val="clear" w:color="auto" w:fill="auto"/>
            <w:vAlign w:val="center"/>
            <w:hideMark/>
          </w:tcPr>
          <w:p w:rsidR="0075671D" w:rsidRPr="00C370E7" w:rsidRDefault="0075671D" w:rsidP="00C11F0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C370E7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 xml:space="preserve">Vitamin E(mg)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8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496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75671D" w:rsidRDefault="0075671D" w:rsidP="00C11F0A">
            <w:pPr>
              <w:spacing w:after="0"/>
              <w:ind w:left="-108" w:right="-10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</w:tr>
    </w:tbl>
    <w:p w:rsidR="0075671D" w:rsidRDefault="0075671D" w:rsidP="0075671D">
      <w:pPr>
        <w:spacing w:after="0"/>
        <w:rPr>
          <w:lang w:val="en-GB"/>
        </w:rPr>
      </w:pPr>
      <w:r>
        <w:rPr>
          <w:lang w:val="en-GB"/>
        </w:rPr>
        <w:t>A p-value of 0.05 was considered significant</w:t>
      </w:r>
    </w:p>
    <w:p w:rsidR="0075671D" w:rsidRDefault="0075671D" w:rsidP="0075671D">
      <w:pPr>
        <w:spacing w:after="0"/>
        <w:rPr>
          <w:lang w:val="en-GB"/>
        </w:rPr>
      </w:pPr>
      <w:proofErr w:type="spellStart"/>
      <w:r>
        <w:rPr>
          <w:lang w:val="en-GB"/>
        </w:rPr>
        <w:t>Tertile</w:t>
      </w:r>
      <w:proofErr w:type="spellEnd"/>
      <w:r>
        <w:rPr>
          <w:lang w:val="en-GB"/>
        </w:rPr>
        <w:t xml:space="preserve"> 1</w:t>
      </w:r>
      <w:proofErr w:type="gramStart"/>
      <w:r>
        <w:rPr>
          <w:lang w:val="en-GB"/>
        </w:rPr>
        <w:t>,2</w:t>
      </w:r>
      <w:proofErr w:type="gramEnd"/>
      <w:r>
        <w:rPr>
          <w:lang w:val="en-GB"/>
        </w:rPr>
        <w:t xml:space="preserve"> and 3 represent respectively the lowest, medium and highest cheese consumers.</w:t>
      </w:r>
    </w:p>
    <w:p w:rsidR="00514865" w:rsidRPr="0075671D" w:rsidRDefault="0075671D" w:rsidP="0075671D">
      <w:pPr>
        <w:spacing w:after="0"/>
        <w:rPr>
          <w:lang w:val="en-GB"/>
        </w:rPr>
      </w:pPr>
      <w:r>
        <w:rPr>
          <w:lang w:val="en-GB"/>
        </w:rPr>
        <w:t xml:space="preserve">P for trend is the p for trend over non-consumers and all three </w:t>
      </w:r>
      <w:proofErr w:type="spellStart"/>
      <w:r>
        <w:rPr>
          <w:lang w:val="en-GB"/>
        </w:rPr>
        <w:t>tertiles</w:t>
      </w:r>
      <w:bookmarkStart w:id="0" w:name="_GoBack"/>
      <w:bookmarkEnd w:id="0"/>
      <w:proofErr w:type="spellEnd"/>
    </w:p>
    <w:sectPr w:rsidR="00514865" w:rsidRPr="0075671D" w:rsidSect="00D059A4"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defaultTabStop w:val="720"/>
  <w:characterSpacingControl w:val="doNotCompress"/>
  <w:compat/>
  <w:rsids>
    <w:rsidRoot w:val="0075671D"/>
    <w:rsid w:val="0075671D"/>
    <w:rsid w:val="00784BA0"/>
    <w:rsid w:val="00917624"/>
    <w:rsid w:val="009D6C89"/>
    <w:rsid w:val="00A73B6B"/>
    <w:rsid w:val="00C01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71D"/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MC</cp:lastModifiedBy>
  <cp:revision>1</cp:revision>
  <dcterms:created xsi:type="dcterms:W3CDTF">2015-11-09T15:42:00Z</dcterms:created>
  <dcterms:modified xsi:type="dcterms:W3CDTF">2015-11-09T15:42:00Z</dcterms:modified>
</cp:coreProperties>
</file>